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306C" w:rsidRPr="007A65A4" w:rsidRDefault="0084306C" w:rsidP="0084306C">
      <w:pPr>
        <w:spacing w:line="259" w:lineRule="auto"/>
        <w:ind w:left="-426"/>
        <w:rPr>
          <w:rFonts w:eastAsia="Palatino Linotype" w:cs="Palatino Linotype"/>
          <w:color w:val="000000" w:themeColor="text1"/>
          <w:szCs w:val="24"/>
          <w:lang w:val="en-US"/>
        </w:rPr>
      </w:pPr>
      <w:r>
        <w:rPr>
          <w:b/>
          <w:bCs/>
          <w:color w:val="000000" w:themeColor="text1"/>
          <w:lang w:val="en-GB"/>
        </w:rPr>
        <w:t>S</w:t>
      </w:r>
      <w:r w:rsidR="007A65A4">
        <w:rPr>
          <w:b/>
          <w:bCs/>
          <w:color w:val="000000" w:themeColor="text1"/>
          <w:lang w:val="en-GB"/>
        </w:rPr>
        <w:t>3</w:t>
      </w:r>
      <w:r>
        <w:rPr>
          <w:b/>
          <w:bCs/>
          <w:color w:val="000000" w:themeColor="text1"/>
          <w:lang w:val="en-GB"/>
        </w:rPr>
        <w:t xml:space="preserve"> Table.</w:t>
      </w:r>
      <w:r w:rsidRPr="002D39C9">
        <w:rPr>
          <w:color w:val="000000" w:themeColor="text1"/>
          <w:lang w:val="en-GB"/>
        </w:rPr>
        <w:t xml:space="preserve"> </w:t>
      </w:r>
      <w:r w:rsidR="007A65A4" w:rsidRPr="007A65A4">
        <w:rPr>
          <w:rFonts w:eastAsia="Palatino Linotype"/>
          <w:color w:val="000000" w:themeColor="text1"/>
          <w:lang w:val="en-US"/>
        </w:rPr>
        <w:t>Association between use of NSAIDs within 60 days before cohort entry and 30-day mortality, hospitalization, ICU admission, mechanical ventilation, and renal replacement therapy</w:t>
      </w:r>
      <w:r w:rsidR="007A65A4">
        <w:rPr>
          <w:rFonts w:eastAsia="Palatino Linotype"/>
          <w:color w:val="000000" w:themeColor="text1"/>
          <w:lang w:val="en-US"/>
        </w:rPr>
        <w:t>.</w:t>
      </w:r>
    </w:p>
    <w:tbl>
      <w:tblPr>
        <w:tblW w:w="5361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3"/>
        <w:gridCol w:w="1210"/>
        <w:gridCol w:w="1671"/>
        <w:gridCol w:w="1282"/>
        <w:gridCol w:w="1763"/>
        <w:gridCol w:w="2089"/>
        <w:gridCol w:w="991"/>
        <w:gridCol w:w="1559"/>
        <w:gridCol w:w="798"/>
      </w:tblGrid>
      <w:tr w:rsidR="007A65A4" w:rsidRPr="002D39C9" w:rsidTr="007A65A4">
        <w:trPr>
          <w:trHeight w:val="362"/>
        </w:trPr>
        <w:tc>
          <w:tcPr>
            <w:tcW w:w="10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A65A4" w:rsidRPr="002D39C9" w:rsidRDefault="007A65A4" w:rsidP="007A65A4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NSAID users</w:t>
            </w:r>
            <w:r w:rsidR="00C31C38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*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Non-user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A65A4" w:rsidRPr="002D39C9" w:rsidTr="007A65A4">
        <w:trPr>
          <w:trHeight w:val="362"/>
        </w:trPr>
        <w:tc>
          <w:tcPr>
            <w:tcW w:w="10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Number of events/sample siz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Risk (%)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Number of events/sample siz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Risk (%)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A4" w:rsidRPr="002D39C9" w:rsidRDefault="007A65A4" w:rsidP="003C0376">
            <w:pPr>
              <w:spacing w:after="0" w:line="259" w:lineRule="auto"/>
              <w:ind w:right="-75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Risk difference (%)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5A4" w:rsidRPr="007A65A4" w:rsidRDefault="007A65A4" w:rsidP="00361528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A4" w:rsidRPr="002D39C9" w:rsidRDefault="007A65A4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Risk ratio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5A4" w:rsidRPr="007A65A4" w:rsidRDefault="007A65A4" w:rsidP="00361528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7A65A4" w:rsidRPr="002D39C9" w:rsidTr="007A65A4">
        <w:trPr>
          <w:trHeight w:val="36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A65A4" w:rsidRDefault="007A65A4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 w:rsidRPr="007A65A4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Unmatched cohort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4/44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.4 (3.3-7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11/879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.8 (5.3-6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0.4 (-2.6-1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93 (0.62-1.3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Hospitali</w:t>
            </w:r>
            <w:r w:rsidR="007A65A4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z</w:t>
            </w: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tion</w:t>
            </w: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90/406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2.2 (18.1-26.2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422/8236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7.3 (16.4-18.1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9 (0.8-9.0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28 (1.06-1.55)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vAlign w:val="bottom"/>
          </w:tcPr>
          <w:p w:rsidR="00361528" w:rsidRDefault="00AE000C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&lt; </w:t>
            </w:r>
            <w:r w:rsidR="00361528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ICU</w:t>
            </w:r>
            <w:r w:rsidR="00A731A8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dmission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0/4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5 (2.6-6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70/87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1 (2.7-3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4 (-0.5-3.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46 (0.94-2.2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Mechanical ventilation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7/4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8 (2.0-5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18/87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.5 (2.2-2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3 (-0.5-3.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54 (0.95-2.5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Renal replacement therapy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&lt;5/44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3 (-0.6-1.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39 (0.50-3.8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</w:tr>
      <w:tr w:rsidR="007A65A4" w:rsidRPr="002D39C9" w:rsidTr="007A65A4">
        <w:trPr>
          <w:trHeight w:val="362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65A4" w:rsidRDefault="007A65A4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 w:rsidRPr="007A65A4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Matched cohort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1/402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.2 (3.0-7.4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83/1608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.2 (4.0-6.3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1 (-2.4-2.5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01 (0.63-1.63)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Hospitali</w:t>
            </w:r>
            <w:r w:rsidR="007A65A4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z</w:t>
            </w: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79/370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1.4 (17.2-25.5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61/1493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7.5 (15.2-19.7)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9 (-0.9-8.6)</w:t>
            </w:r>
          </w:p>
        </w:tc>
        <w:tc>
          <w:tcPr>
            <w:tcW w:w="344" w:type="pct"/>
            <w:tcBorders>
              <w:left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22 (0.97-1.54)</w:t>
            </w:r>
          </w:p>
        </w:tc>
        <w:tc>
          <w:tcPr>
            <w:tcW w:w="277" w:type="pct"/>
            <w:tcBorders>
              <w:left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ICU</w:t>
            </w:r>
            <w:r w:rsidR="00A731A8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9/400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7 (2.7-6.8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62/1598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9 (2.8-4.9)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9 (-1.5-3.2)</w:t>
            </w:r>
          </w:p>
        </w:tc>
        <w:tc>
          <w:tcPr>
            <w:tcW w:w="344" w:type="pct"/>
            <w:tcBorders>
              <w:left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22 (0.73-2.05)</w:t>
            </w:r>
          </w:p>
        </w:tc>
        <w:tc>
          <w:tcPr>
            <w:tcW w:w="277" w:type="pct"/>
            <w:tcBorders>
              <w:left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Mechanical ventilation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6/401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0 (2.1-5.9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2/1603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2 (2.3-4.2)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7 (-1.4-2.9)</w:t>
            </w:r>
          </w:p>
        </w:tc>
        <w:tc>
          <w:tcPr>
            <w:tcW w:w="344" w:type="pct"/>
            <w:tcBorders>
              <w:left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23 (0.70-2.16)</w:t>
            </w:r>
          </w:p>
        </w:tc>
        <w:tc>
          <w:tcPr>
            <w:tcW w:w="277" w:type="pct"/>
            <w:tcBorders>
              <w:left w:val="nil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</w:tr>
      <w:tr w:rsidR="00361528" w:rsidRPr="002D39C9" w:rsidTr="007A65A4">
        <w:trPr>
          <w:trHeight w:val="362"/>
        </w:trPr>
        <w:tc>
          <w:tcPr>
            <w:tcW w:w="10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Renal replacement therapy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&lt;5/402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1 (-1.1-1.2)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528" w:rsidRPr="002D39C9" w:rsidRDefault="00361528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07 (0.34-3.34)</w:t>
            </w: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61528" w:rsidRDefault="00361528" w:rsidP="00361528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</w:tr>
    </w:tbl>
    <w:p w:rsidR="0084306C" w:rsidRDefault="00A731A8" w:rsidP="0084306C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NSAID, non-steroidal anti-inflammatory drugs. ICU, intensive care unit.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br/>
      </w:r>
      <w:r w:rsidR="0084306C" w:rsidRPr="00960051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*NSAID use was defined as a filled prescription within </w:t>
      </w:r>
      <w:r w:rsidR="0084306C">
        <w:rPr>
          <w:rFonts w:eastAsia="Palatino Linotype" w:cs="Palatino Linotype"/>
          <w:color w:val="000000" w:themeColor="text1"/>
          <w:sz w:val="18"/>
          <w:szCs w:val="18"/>
          <w:lang w:val="en-GB"/>
        </w:rPr>
        <w:t>6</w:t>
      </w:r>
      <w:r w:rsidR="0084306C" w:rsidRPr="00960051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0 days prior to the date </w:t>
      </w:r>
      <w:r w:rsidR="0084306C">
        <w:rPr>
          <w:rFonts w:eastAsia="Palatino Linotype" w:cs="Palatino Linotype"/>
          <w:color w:val="000000" w:themeColor="text1"/>
          <w:sz w:val="18"/>
          <w:szCs w:val="18"/>
          <w:lang w:val="en-GB"/>
        </w:rPr>
        <w:t>cohort entry</w:t>
      </w:r>
      <w:r w:rsidR="0084306C" w:rsidRPr="00960051">
        <w:rPr>
          <w:rFonts w:eastAsia="Palatino Linotype" w:cs="Palatino Linotype"/>
          <w:color w:val="000000" w:themeColor="text1"/>
          <w:sz w:val="18"/>
          <w:szCs w:val="18"/>
          <w:lang w:val="en-GB"/>
        </w:rPr>
        <w:t>.</w:t>
      </w:r>
    </w:p>
    <w:p w:rsidR="0084306C" w:rsidRDefault="0084306C" w:rsidP="0084306C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**</w:t>
      </w:r>
      <w:r w:rsidRPr="002D39C9">
        <w:rPr>
          <w:sz w:val="22"/>
          <w:szCs w:val="20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Patients with a secondary outcome occurring during the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exclusion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assessment window were excluded, resulting in exclusion of</w:t>
      </w:r>
      <w:r w:rsidRPr="0063321D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 xml:space="preserve"> n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594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patients for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hospitalisation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, </w:t>
      </w:r>
      <w:r w:rsidRPr="0063321D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33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for ICU-admission, </w:t>
      </w:r>
      <w:r w:rsidRPr="0063321D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18 for mechanical ventilation, and</w:t>
      </w:r>
      <w:r w:rsidRPr="0063321D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 xml:space="preserve"> n</w:t>
      </w:r>
      <w:r w:rsidR="0063321D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6 for renal replacement therapy</w:t>
      </w:r>
      <w:r w:rsidR="00C31C38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in unmatched cohorts and </w:t>
      </w:r>
      <w:r w:rsidR="00C31C38" w:rsidRPr="0063321D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C31C38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C31C38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147, 12, 6 and </w:t>
      </w:r>
      <w:r w:rsidR="00E77C83" w:rsidRPr="0063321D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C31C38">
        <w:rPr>
          <w:rFonts w:eastAsia="Palatino Linotype" w:cs="Palatino Linotype"/>
          <w:color w:val="000000" w:themeColor="text1"/>
          <w:sz w:val="18"/>
          <w:szCs w:val="18"/>
          <w:lang w:val="en-GB"/>
        </w:rPr>
        <w:t>&lt;</w:t>
      </w:r>
      <w:r w:rsidR="0063321D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C31C38">
        <w:rPr>
          <w:rFonts w:eastAsia="Palatino Linotype" w:cs="Palatino Linotype"/>
          <w:color w:val="000000" w:themeColor="text1"/>
          <w:sz w:val="18"/>
          <w:szCs w:val="18"/>
          <w:lang w:val="en-GB"/>
        </w:rPr>
        <w:t>5 in matched cohorts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.</w:t>
      </w:r>
    </w:p>
    <w:p w:rsidR="0084306C" w:rsidRPr="004426E2" w:rsidRDefault="0084306C" w:rsidP="0084306C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*** Censored to preserve anonymity for counts</w:t>
      </w:r>
      <w:r w:rsidRPr="00957581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 xml:space="preserve"> n</w:t>
      </w:r>
      <w:r w:rsidR="00957581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 xml:space="preserve">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&lt;</w:t>
      </w:r>
      <w:r w:rsidR="00957581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bookmarkStart w:id="0" w:name="_GoBack"/>
      <w:bookmarkEnd w:id="0"/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5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 </w:t>
      </w:r>
    </w:p>
    <w:p w:rsidR="002300FE" w:rsidRPr="0084306C" w:rsidRDefault="002300FE" w:rsidP="0084306C">
      <w:pPr>
        <w:spacing w:line="259" w:lineRule="auto"/>
        <w:rPr>
          <w:color w:val="000000" w:themeColor="text1"/>
          <w:lang w:val="en-GB"/>
        </w:rPr>
      </w:pPr>
    </w:p>
    <w:sectPr w:rsidR="002300FE" w:rsidRPr="0084306C" w:rsidSect="0036152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AC3"/>
    <w:rsid w:val="00205002"/>
    <w:rsid w:val="002300FE"/>
    <w:rsid w:val="002D77B0"/>
    <w:rsid w:val="002F6B88"/>
    <w:rsid w:val="00361528"/>
    <w:rsid w:val="004825A9"/>
    <w:rsid w:val="0063321D"/>
    <w:rsid w:val="007A65A4"/>
    <w:rsid w:val="007F0EA8"/>
    <w:rsid w:val="0084306C"/>
    <w:rsid w:val="00957581"/>
    <w:rsid w:val="00981E34"/>
    <w:rsid w:val="00A731A8"/>
    <w:rsid w:val="00AE000C"/>
    <w:rsid w:val="00B50FAA"/>
    <w:rsid w:val="00C31C38"/>
    <w:rsid w:val="00CB6172"/>
    <w:rsid w:val="00E77C83"/>
    <w:rsid w:val="00F0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9EEAB"/>
  <w15:chartTrackingRefBased/>
  <w15:docId w15:val="{391A7C4E-999B-4DC0-A58B-4225E7A3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AC3"/>
    <w:pPr>
      <w:spacing w:line="480" w:lineRule="auto"/>
    </w:pPr>
    <w:rPr>
      <w:rFonts w:ascii="Palatino Linotype" w:hAnsi="Palatino Linotype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A6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A65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und</dc:creator>
  <cp:keywords/>
  <dc:description/>
  <cp:lastModifiedBy>Christian Lund</cp:lastModifiedBy>
  <cp:revision>12</cp:revision>
  <dcterms:created xsi:type="dcterms:W3CDTF">2020-07-03T11:13:00Z</dcterms:created>
  <dcterms:modified xsi:type="dcterms:W3CDTF">2020-08-06T07:52:00Z</dcterms:modified>
</cp:coreProperties>
</file>